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5F40" w:rsidRDefault="00810A2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</w:t>
      </w:r>
      <w:r w:rsidR="00EE3034">
        <w:rPr>
          <w:rFonts w:ascii="Times New Roman" w:hAnsi="Times New Roman" w:cs="Times New Roman"/>
          <w:b/>
        </w:rPr>
        <w:t>able S1</w:t>
      </w:r>
    </w:p>
    <w:p w:rsidR="003F4A05" w:rsidRDefault="003F4A05">
      <w:pPr>
        <w:rPr>
          <w:rFonts w:ascii="Times New Roman" w:hAnsi="Times New Roman" w:cs="Times New Roman"/>
          <w:b/>
        </w:rPr>
      </w:pPr>
    </w:p>
    <w:p w:rsidR="003F4A05" w:rsidRDefault="003F4A05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W w:w="952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599"/>
        <w:gridCol w:w="1038"/>
        <w:gridCol w:w="1504"/>
        <w:gridCol w:w="1599"/>
        <w:gridCol w:w="1038"/>
        <w:gridCol w:w="1504"/>
      </w:tblGrid>
      <w:tr w:rsidR="00EE3034" w:rsidRPr="003F4A05" w:rsidTr="00EE3034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Trapping-based assessment of presence/absence</w:t>
            </w:r>
          </w:p>
        </w:tc>
        <w:tc>
          <w:tcPr>
            <w:tcW w:w="41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Occupancy model-based probability of presence</w:t>
            </w:r>
          </w:p>
        </w:tc>
      </w:tr>
      <w:tr w:rsidR="00EE3034" w:rsidRPr="00EE3034" w:rsidTr="00EE3034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apping</w:t>
            </w:r>
            <w:proofErr w:type="spellEnd"/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sit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M. </w:t>
            </w:r>
            <w:proofErr w:type="spellStart"/>
            <w:r w:rsidRPr="00EE303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atalensis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R. </w:t>
            </w:r>
            <w:proofErr w:type="spellStart"/>
            <w:r w:rsidRPr="00EE303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attus</w:t>
            </w:r>
            <w:proofErr w:type="spellEnd"/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M. </w:t>
            </w:r>
            <w:proofErr w:type="spellStart"/>
            <w:r w:rsidRPr="00EE303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usculus</w:t>
            </w:r>
            <w:proofErr w:type="spellEnd"/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M. </w:t>
            </w:r>
            <w:proofErr w:type="spellStart"/>
            <w:r w:rsidRPr="00EE303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atalensis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R. </w:t>
            </w:r>
            <w:proofErr w:type="spellStart"/>
            <w:r w:rsidRPr="00EE303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attus</w:t>
            </w:r>
            <w:proofErr w:type="spellEnd"/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M. </w:t>
            </w:r>
            <w:proofErr w:type="spellStart"/>
            <w:r w:rsidRPr="00EE303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usculus</w:t>
            </w:r>
            <w:proofErr w:type="spellEnd"/>
          </w:p>
        </w:tc>
      </w:tr>
      <w:tr w:rsidR="00EE3034" w:rsidRPr="00EE3034" w:rsidTr="00EE3034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EE3034" w:rsidRPr="00EE3034" w:rsidTr="00EE3034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B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BAF2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BAF2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646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31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07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BAF2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7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2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BAF2-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2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7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2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BAF2-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646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31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07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BAF2-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484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9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26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BAF2-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646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31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07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BAF2-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4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1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BAF2-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3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BOU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BOU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21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53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BOU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6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BOU-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326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6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BOU-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484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9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26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BOU-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BOU-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BOU-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CGA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223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6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CGA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184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2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CGA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2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7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2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CGA-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CGA-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62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2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CGA-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484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9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26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CGA-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326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6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CGA-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326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6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CGA-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114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4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CYA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0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2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CYA-1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298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6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CYA-1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114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4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CYA-1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29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0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5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CYA-1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484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9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26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CYA-1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9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26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CYA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CYA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9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26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CYA-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6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CYA-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1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3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CYA-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1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CYA-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4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CYA-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4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CYA-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1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DAR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C-DAR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DAR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63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22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07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DAR-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DAR-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4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DAR-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31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07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DAR-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7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2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DAR-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GAM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161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2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GAM-1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7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GAM-1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9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26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GAM-1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9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26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GAM-1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31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07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GAM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34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6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6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GAM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4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GAM-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GAM-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7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2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GAM-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9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26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GAM-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326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6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GAM-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7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2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GAM-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1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GNA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9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26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GNA-1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GNA-1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9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26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GNA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GNA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4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26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GNA-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4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GNA-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9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26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GNA-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GNA-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210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0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2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GNA-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7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2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GNA-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7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2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GRM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4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GRM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2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7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GRM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468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GRM-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484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9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GRM-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GRM-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522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20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GRM-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35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2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KAR-1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1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KAR-1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KAR-1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KAR-1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6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1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KAR-1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6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6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KAR-1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2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9</w:t>
            </w:r>
          </w:p>
        </w:tc>
      </w:tr>
      <w:tr w:rsidR="00EE3034" w:rsidRPr="00EE3034" w:rsidTr="00EE3034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KAR-1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4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1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KAR-1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7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2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KAR-1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484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9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26</w:t>
            </w:r>
          </w:p>
        </w:tc>
      </w:tr>
      <w:tr w:rsidR="00EE3034" w:rsidRPr="00EE3034" w:rsidTr="00EE3034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KAR-1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3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KAR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567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24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53</w:t>
            </w:r>
          </w:p>
        </w:tc>
      </w:tr>
      <w:tr w:rsidR="00EE3034" w:rsidRPr="00EE3034" w:rsidTr="00EE3034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KAR-2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13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KAR-2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7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2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KAR-2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484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9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26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KAR-2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484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9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26</w:t>
            </w:r>
          </w:p>
        </w:tc>
      </w:tr>
      <w:tr w:rsidR="00EE3034" w:rsidRPr="00EE3034" w:rsidTr="00EE3034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KAR-2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7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2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C-KAR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24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53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KAR-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24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53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KAR-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555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9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53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KAR-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7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19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KAR-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6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KOT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585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2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07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KOT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326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6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KOT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646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31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07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KOT-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KOT-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KOT-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6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KOT-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9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26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KOU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2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KOU-1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4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KOU-1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31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07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KOU-1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9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26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KOU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7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KOU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2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7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2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KOU-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6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KOU-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7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2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KOU-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326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6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KOU-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7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2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KOU-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4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KOU-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6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LMO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9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26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LMO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LMO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LMO-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7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2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LMO-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1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LMO-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646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31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07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LMO-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26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26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PKE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PKE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452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0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26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PKE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1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PKE-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7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2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PKE-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33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1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PKE-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PKE-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3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26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PKE-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9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26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PKE-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2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ROF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ROF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ROF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19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26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ROF-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9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01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TCH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2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TCH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2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07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TCH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7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26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TCH-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1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TCH-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1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WAD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C-WAD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34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6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6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WAD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WAD-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1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WAD-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WAD-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WAD-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2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YAB-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YAB-1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2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YAB-1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33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1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YAB-1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7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2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YAB-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50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26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26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YAB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4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6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YAB-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YAB-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26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26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YAB-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9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26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YAB-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522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20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38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YAB-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484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9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26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YAB-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13</w:t>
            </w:r>
          </w:p>
        </w:tc>
      </w:tr>
      <w:tr w:rsidR="00EE3034" w:rsidRPr="00EE3034" w:rsidTr="00EE3034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YAH-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1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YAH-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4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YAH-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YAH-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6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YAH-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7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002</w:t>
            </w:r>
          </w:p>
        </w:tc>
      </w:tr>
      <w:tr w:rsidR="00EE3034" w:rsidRPr="00EE3034" w:rsidTr="00EE3034">
        <w:trPr>
          <w:trHeight w:val="276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-YAH-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646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31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107</w:t>
            </w:r>
          </w:p>
        </w:tc>
      </w:tr>
      <w:tr w:rsidR="00EE3034" w:rsidRPr="00EE3034" w:rsidTr="00EE3034">
        <w:trPr>
          <w:trHeight w:val="264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IR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034" w:rsidRPr="00EE3034" w:rsidRDefault="00EE3034" w:rsidP="00EE30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E30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</w:tbl>
    <w:p w:rsidR="00EE3034" w:rsidRPr="00EE3034" w:rsidRDefault="00EE3034">
      <w:pPr>
        <w:rPr>
          <w:rFonts w:ascii="Times New Roman" w:hAnsi="Times New Roman" w:cs="Times New Roman"/>
          <w:b/>
        </w:rPr>
      </w:pPr>
    </w:p>
    <w:sectPr w:rsidR="00EE3034" w:rsidRPr="00EE30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F40"/>
    <w:rsid w:val="001F6DF0"/>
    <w:rsid w:val="003F4A05"/>
    <w:rsid w:val="004A1BD5"/>
    <w:rsid w:val="005D19D4"/>
    <w:rsid w:val="0077631E"/>
    <w:rsid w:val="00810A21"/>
    <w:rsid w:val="00A231EB"/>
    <w:rsid w:val="00C85F40"/>
    <w:rsid w:val="00CC6A31"/>
    <w:rsid w:val="00EE3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85F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85F40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semiHidden/>
    <w:unhideWhenUsed/>
    <w:rsid w:val="00EE3034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EE3034"/>
    <w:rPr>
      <w:color w:val="800080"/>
      <w:u w:val="single"/>
    </w:rPr>
  </w:style>
  <w:style w:type="paragraph" w:customStyle="1" w:styleId="xl63">
    <w:name w:val="xl63"/>
    <w:basedOn w:val="Normal"/>
    <w:rsid w:val="00EE303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64">
    <w:name w:val="xl64"/>
    <w:basedOn w:val="Normal"/>
    <w:rsid w:val="00EE303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0"/>
      <w:szCs w:val="20"/>
      <w:lang w:eastAsia="fr-FR"/>
    </w:rPr>
  </w:style>
  <w:style w:type="paragraph" w:customStyle="1" w:styleId="xl65">
    <w:name w:val="xl65"/>
    <w:basedOn w:val="Normal"/>
    <w:rsid w:val="00EE303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85F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85F40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semiHidden/>
    <w:unhideWhenUsed/>
    <w:rsid w:val="00EE3034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EE3034"/>
    <w:rPr>
      <w:color w:val="800080"/>
      <w:u w:val="single"/>
    </w:rPr>
  </w:style>
  <w:style w:type="paragraph" w:customStyle="1" w:styleId="xl63">
    <w:name w:val="xl63"/>
    <w:basedOn w:val="Normal"/>
    <w:rsid w:val="00EE303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64">
    <w:name w:val="xl64"/>
    <w:basedOn w:val="Normal"/>
    <w:rsid w:val="00EE303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0"/>
      <w:szCs w:val="20"/>
      <w:lang w:eastAsia="fr-FR"/>
    </w:rPr>
  </w:style>
  <w:style w:type="paragraph" w:customStyle="1" w:styleId="xl65">
    <w:name w:val="xl65"/>
    <w:basedOn w:val="Normal"/>
    <w:rsid w:val="00EE303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1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23</Words>
  <Characters>4529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bigny</dc:creator>
  <cp:lastModifiedBy>Dobigny</cp:lastModifiedBy>
  <cp:revision>5</cp:revision>
  <dcterms:created xsi:type="dcterms:W3CDTF">2014-09-30T13:06:00Z</dcterms:created>
  <dcterms:modified xsi:type="dcterms:W3CDTF">2014-09-30T13:24:00Z</dcterms:modified>
</cp:coreProperties>
</file>